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F3F" w:rsidRDefault="00C93F3F" w:rsidP="00C93F3F">
      <w:pPr>
        <w:rPr>
          <w:rFonts w:ascii="Arial" w:hAnsi="Arial" w:cs="Arial"/>
          <w:noProof/>
          <w:snapToGrid/>
          <w:lang w:eastAsia="en-GB"/>
        </w:rPr>
      </w:pPr>
      <w:r>
        <w:rPr>
          <w:rFonts w:ascii="Arial" w:hAnsi="Arial" w:cs="Arial"/>
          <w:noProof/>
          <w:snapToGrid/>
          <w:lang w:eastAsia="en-GB"/>
        </w:rPr>
        <w:drawing>
          <wp:inline distT="0" distB="0" distL="0" distR="0" wp14:anchorId="15921E0C" wp14:editId="219760F8">
            <wp:extent cx="5614035" cy="4709795"/>
            <wp:effectExtent l="0" t="0" r="24765" b="14605"/>
            <wp:docPr id="12" name="Diagram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93F3F" w:rsidRPr="00150ECF" w:rsidRDefault="00C93F3F" w:rsidP="00C93F3F">
      <w:pPr>
        <w:rPr>
          <w:noProof/>
          <w:snapToGrid/>
          <w:sz w:val="24"/>
          <w:szCs w:val="24"/>
          <w:lang w:eastAsia="en-GB"/>
        </w:rPr>
      </w:pPr>
      <w:r w:rsidRPr="00090CD4">
        <w:rPr>
          <w:b/>
          <w:noProof/>
          <w:snapToGrid/>
          <w:sz w:val="24"/>
          <w:szCs w:val="24"/>
          <w:lang w:eastAsia="en-GB"/>
        </w:rPr>
        <w:t>Figure S1</w:t>
      </w:r>
      <w:r>
        <w:rPr>
          <w:noProof/>
          <w:snapToGrid/>
          <w:sz w:val="24"/>
          <w:szCs w:val="24"/>
          <w:lang w:eastAsia="en-GB"/>
        </w:rPr>
        <w:t xml:space="preserve"> Comparative efficiency of quantitative PCR (qPCR) for </w:t>
      </w:r>
      <w:r w:rsidRPr="00DF0924">
        <w:rPr>
          <w:i/>
          <w:noProof/>
          <w:snapToGrid/>
          <w:sz w:val="24"/>
          <w:szCs w:val="24"/>
          <w:lang w:eastAsia="en-GB"/>
        </w:rPr>
        <w:t>SRA</w:t>
      </w:r>
      <w:r>
        <w:rPr>
          <w:noProof/>
          <w:snapToGrid/>
          <w:sz w:val="24"/>
          <w:szCs w:val="24"/>
          <w:lang w:eastAsia="en-GB"/>
        </w:rPr>
        <w:t xml:space="preserve"> and </w:t>
      </w:r>
      <w:r w:rsidRPr="00DF0924">
        <w:rPr>
          <w:i/>
          <w:noProof/>
          <w:snapToGrid/>
          <w:sz w:val="24"/>
          <w:szCs w:val="24"/>
          <w:lang w:eastAsia="en-GB"/>
        </w:rPr>
        <w:t>TIM</w:t>
      </w:r>
      <w:r>
        <w:rPr>
          <w:noProof/>
          <w:snapToGrid/>
          <w:sz w:val="24"/>
          <w:szCs w:val="24"/>
          <w:lang w:eastAsia="en-GB"/>
        </w:rPr>
        <w:t>.</w:t>
      </w:r>
      <w:r w:rsidRPr="00150ECF">
        <w:rPr>
          <w:noProof/>
          <w:snapToGrid/>
          <w:sz w:val="24"/>
          <w:szCs w:val="24"/>
          <w:lang w:eastAsia="en-GB"/>
        </w:rPr>
        <w:t xml:space="preserve"> </w:t>
      </w:r>
    </w:p>
    <w:p w:rsidR="000D4D19" w:rsidRPr="00B045CF" w:rsidRDefault="00C93F3F" w:rsidP="00F510A3">
      <w:pPr>
        <w:rPr>
          <w:sz w:val="24"/>
          <w:szCs w:val="24"/>
        </w:rPr>
      </w:pPr>
      <w:r>
        <w:rPr>
          <w:sz w:val="24"/>
          <w:szCs w:val="24"/>
        </w:rPr>
        <w:t xml:space="preserve">A plasmid containing the </w:t>
      </w:r>
      <w:r w:rsidRPr="00150ECF">
        <w:rPr>
          <w:i/>
          <w:sz w:val="24"/>
          <w:szCs w:val="24"/>
        </w:rPr>
        <w:t>SRA</w:t>
      </w:r>
      <w:r>
        <w:rPr>
          <w:sz w:val="24"/>
          <w:szCs w:val="24"/>
        </w:rPr>
        <w:t xml:space="preserve"> and </w:t>
      </w:r>
      <w:r w:rsidRPr="00150ECF">
        <w:rPr>
          <w:i/>
          <w:sz w:val="24"/>
          <w:szCs w:val="24"/>
        </w:rPr>
        <w:t>TIM</w:t>
      </w:r>
      <w:r>
        <w:rPr>
          <w:sz w:val="24"/>
          <w:szCs w:val="24"/>
        </w:rPr>
        <w:t xml:space="preserve"> gene target regions in a 1:1 ratio was diluted in a ten-fold dilution series and used as template for </w:t>
      </w:r>
      <w:proofErr w:type="spellStart"/>
      <w:r>
        <w:rPr>
          <w:sz w:val="24"/>
          <w:szCs w:val="24"/>
        </w:rPr>
        <w:t>qPCR</w:t>
      </w:r>
      <w:proofErr w:type="spellEnd"/>
      <w:r>
        <w:rPr>
          <w:sz w:val="24"/>
          <w:szCs w:val="24"/>
        </w:rPr>
        <w:t xml:space="preserve"> using </w:t>
      </w:r>
      <w:r w:rsidRPr="00150ECF">
        <w:rPr>
          <w:i/>
          <w:sz w:val="24"/>
          <w:szCs w:val="24"/>
        </w:rPr>
        <w:t>SRA</w:t>
      </w:r>
      <w:r>
        <w:rPr>
          <w:sz w:val="24"/>
          <w:szCs w:val="24"/>
        </w:rPr>
        <w:t xml:space="preserve"> or </w:t>
      </w:r>
      <w:r w:rsidRPr="00150ECF">
        <w:rPr>
          <w:i/>
          <w:sz w:val="24"/>
          <w:szCs w:val="24"/>
        </w:rPr>
        <w:t>TIM</w:t>
      </w:r>
      <w:r>
        <w:rPr>
          <w:sz w:val="24"/>
          <w:szCs w:val="24"/>
        </w:rPr>
        <w:t xml:space="preserve"> primers. Standard curve using primers at 300 </w:t>
      </w:r>
      <w:proofErr w:type="spellStart"/>
      <w:r>
        <w:rPr>
          <w:sz w:val="24"/>
          <w:szCs w:val="24"/>
        </w:rPr>
        <w:t>nM</w:t>
      </w:r>
      <w:proofErr w:type="spellEnd"/>
      <w:r>
        <w:rPr>
          <w:sz w:val="24"/>
          <w:szCs w:val="24"/>
        </w:rPr>
        <w:t xml:space="preserve"> (</w:t>
      </w:r>
      <w:r w:rsidRPr="00511A44">
        <w:rPr>
          <w:i/>
          <w:sz w:val="24"/>
          <w:szCs w:val="24"/>
        </w:rPr>
        <w:t>SRA</w:t>
      </w:r>
      <w:r>
        <w:rPr>
          <w:sz w:val="24"/>
          <w:szCs w:val="24"/>
        </w:rPr>
        <w:t xml:space="preserve">) and 500 </w:t>
      </w:r>
      <w:proofErr w:type="spellStart"/>
      <w:r>
        <w:rPr>
          <w:sz w:val="24"/>
          <w:szCs w:val="24"/>
        </w:rPr>
        <w:t>nM</w:t>
      </w:r>
      <w:proofErr w:type="spellEnd"/>
      <w:r>
        <w:rPr>
          <w:sz w:val="24"/>
          <w:szCs w:val="24"/>
        </w:rPr>
        <w:t xml:space="preserve"> (</w:t>
      </w:r>
      <w:r w:rsidRPr="00511A44">
        <w:rPr>
          <w:i/>
          <w:sz w:val="24"/>
          <w:szCs w:val="24"/>
        </w:rPr>
        <w:t>TIM</w:t>
      </w:r>
      <w:r>
        <w:rPr>
          <w:sz w:val="24"/>
          <w:szCs w:val="24"/>
        </w:rPr>
        <w:t>) final concentrations.</w:t>
      </w:r>
      <w:bookmarkStart w:id="0" w:name="_GoBack"/>
      <w:bookmarkEnd w:id="0"/>
    </w:p>
    <w:sectPr w:rsidR="000D4D19" w:rsidRPr="00B045CF" w:rsidSect="00972AF9">
      <w:footerReference w:type="default" r:id="rId7"/>
      <w:pgSz w:w="11907" w:h="16839" w:code="9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D94" w:rsidRDefault="0003569B">
      <w:pPr>
        <w:spacing w:line="240" w:lineRule="auto"/>
      </w:pPr>
      <w:r>
        <w:separator/>
      </w:r>
    </w:p>
  </w:endnote>
  <w:endnote w:type="continuationSeparator" w:id="0">
    <w:p w:rsidR="00315D94" w:rsidRDefault="000356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469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946" w:rsidRDefault="00C93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0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946" w:rsidRDefault="00F510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D94" w:rsidRDefault="0003569B">
      <w:pPr>
        <w:spacing w:line="240" w:lineRule="auto"/>
      </w:pPr>
      <w:r>
        <w:separator/>
      </w:r>
    </w:p>
  </w:footnote>
  <w:footnote w:type="continuationSeparator" w:id="0">
    <w:p w:rsidR="00315D94" w:rsidRDefault="000356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F3F"/>
    <w:rsid w:val="0003569B"/>
    <w:rsid w:val="000D4D19"/>
    <w:rsid w:val="00315D94"/>
    <w:rsid w:val="0091336C"/>
    <w:rsid w:val="00C93F3F"/>
    <w:rsid w:val="00F5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E7882-0B19-4AFA-AE8E-A61A4358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F3F"/>
    <w:pPr>
      <w:spacing w:after="0" w:line="48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3F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F3F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3F"/>
    <w:rPr>
      <w:rFonts w:ascii="Tahoma" w:eastAsia="Times New Roman" w:hAnsi="Tahoma" w:cs="Tahoma"/>
      <w:snapToGrid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3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Katrin\Desktop\Figures\standardcurveSRATIMtogether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510525922200402"/>
          <c:y val="0.18750000000000003"/>
          <c:w val="0.83183305155700404"/>
          <c:h val="0.68928571428571495"/>
        </c:manualLayout>
      </c:layout>
      <c:scatterChart>
        <c:scatterStyle val="lineMarker"/>
        <c:varyColors val="0"/>
        <c:ser>
          <c:idx val="0"/>
          <c:order val="0"/>
          <c:tx>
            <c:v>SRA</c:v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</c:spPr>
          </c:marker>
          <c:trendline>
            <c:name>SYBR, Y = -3.413*LOG(X) + 12.44, Eff. = 96.3%</c:name>
            <c:spPr>
              <a:ln>
                <a:solidFill>
                  <a:schemeClr val="tx1"/>
                </a:solidFill>
              </a:ln>
            </c:spPr>
            <c:trendlineType val="log"/>
            <c:dispRSqr val="0"/>
            <c:dispEq val="1"/>
            <c:trendlineLbl>
              <c:layout>
                <c:manualLayout>
                  <c:x val="1.0188771448614003E-2"/>
                  <c:y val="-0.51412298462691985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'Chart Data Excel'!$B$4:$B$27</c:f>
              <c:numCache>
                <c:formatCode>General</c:formatCode>
                <c:ptCount val="24"/>
                <c:pt idx="0">
                  <c:v>1</c:v>
                </c:pt>
                <c:pt idx="1">
                  <c:v>0.2</c:v>
                </c:pt>
                <c:pt idx="2">
                  <c:v>4.0000000000000008E-2</c:v>
                </c:pt>
                <c:pt idx="3">
                  <c:v>8.0000000000000123E-3</c:v>
                </c:pt>
                <c:pt idx="4">
                  <c:v>1.6000000000000003E-3</c:v>
                </c:pt>
                <c:pt idx="5">
                  <c:v>3.2000000000000013E-4</c:v>
                </c:pt>
                <c:pt idx="6">
                  <c:v>6.0000000000000117E-5</c:v>
                </c:pt>
                <c:pt idx="7">
                  <c:v>1.0000000000000003E-5</c:v>
                </c:pt>
                <c:pt idx="8">
                  <c:v>1</c:v>
                </c:pt>
                <c:pt idx="9">
                  <c:v>0.2</c:v>
                </c:pt>
                <c:pt idx="10">
                  <c:v>4.0000000000000008E-2</c:v>
                </c:pt>
                <c:pt idx="11">
                  <c:v>8.0000000000000123E-3</c:v>
                </c:pt>
                <c:pt idx="12">
                  <c:v>1.6000000000000003E-3</c:v>
                </c:pt>
                <c:pt idx="13">
                  <c:v>3.2000000000000013E-4</c:v>
                </c:pt>
                <c:pt idx="14">
                  <c:v>6.0000000000000117E-5</c:v>
                </c:pt>
                <c:pt idx="15">
                  <c:v>1.0000000000000003E-5</c:v>
                </c:pt>
                <c:pt idx="16">
                  <c:v>1</c:v>
                </c:pt>
                <c:pt idx="17">
                  <c:v>0.2</c:v>
                </c:pt>
                <c:pt idx="18">
                  <c:v>4.0000000000000008E-2</c:v>
                </c:pt>
                <c:pt idx="19">
                  <c:v>8.0000000000000123E-3</c:v>
                </c:pt>
                <c:pt idx="20">
                  <c:v>1.6000000000000003E-3</c:v>
                </c:pt>
                <c:pt idx="21">
                  <c:v>3.2000000000000013E-4</c:v>
                </c:pt>
                <c:pt idx="22">
                  <c:v>6.0000000000000117E-5</c:v>
                </c:pt>
                <c:pt idx="23">
                  <c:v>1.0000000000000003E-5</c:v>
                </c:pt>
              </c:numCache>
            </c:numRef>
          </c:xVal>
          <c:yVal>
            <c:numRef>
              <c:f>'Chart Data Excel'!$C$4:$C$27</c:f>
              <c:numCache>
                <c:formatCode>General</c:formatCode>
                <c:ptCount val="24"/>
                <c:pt idx="0">
                  <c:v>12.159500000000012</c:v>
                </c:pt>
                <c:pt idx="1">
                  <c:v>14.75013</c:v>
                </c:pt>
                <c:pt idx="2">
                  <c:v>17.544129999999978</c:v>
                </c:pt>
                <c:pt idx="3">
                  <c:v>19.637709999999988</c:v>
                </c:pt>
                <c:pt idx="4">
                  <c:v>22.181319999999989</c:v>
                </c:pt>
                <c:pt idx="5">
                  <c:v>23.785019999999953</c:v>
                </c:pt>
                <c:pt idx="6">
                  <c:v>26.257950000000026</c:v>
                </c:pt>
                <c:pt idx="7">
                  <c:v>28.80978</c:v>
                </c:pt>
                <c:pt idx="8">
                  <c:v>12.159500000000012</c:v>
                </c:pt>
                <c:pt idx="9">
                  <c:v>14.75013</c:v>
                </c:pt>
                <c:pt idx="10">
                  <c:v>17.544129999999978</c:v>
                </c:pt>
                <c:pt idx="11">
                  <c:v>19.637709999999988</c:v>
                </c:pt>
                <c:pt idx="12">
                  <c:v>22.181319999999989</c:v>
                </c:pt>
                <c:pt idx="13">
                  <c:v>23.785019999999953</c:v>
                </c:pt>
                <c:pt idx="14">
                  <c:v>26.257950000000026</c:v>
                </c:pt>
                <c:pt idx="15">
                  <c:v>28.80978</c:v>
                </c:pt>
                <c:pt idx="16">
                  <c:v>12.159500000000012</c:v>
                </c:pt>
                <c:pt idx="17">
                  <c:v>14.75013</c:v>
                </c:pt>
                <c:pt idx="18">
                  <c:v>17.544129999999978</c:v>
                </c:pt>
                <c:pt idx="19">
                  <c:v>19.637709999999988</c:v>
                </c:pt>
                <c:pt idx="20">
                  <c:v>22.181319999999989</c:v>
                </c:pt>
                <c:pt idx="21">
                  <c:v>23.785019999999953</c:v>
                </c:pt>
                <c:pt idx="22">
                  <c:v>26.257950000000026</c:v>
                </c:pt>
                <c:pt idx="23">
                  <c:v>28.80978</c:v>
                </c:pt>
              </c:numCache>
            </c:numRef>
          </c:yVal>
          <c:smooth val="0"/>
        </c:ser>
        <c:ser>
          <c:idx val="1"/>
          <c:order val="1"/>
          <c:tx>
            <c:v>TIM</c:v>
          </c:tx>
          <c:spPr>
            <a:ln w="28575">
              <a:noFill/>
            </a:ln>
          </c:spPr>
          <c:marker>
            <c:symbol val="triangle"/>
            <c:size val="7"/>
          </c:marker>
          <c:trendline>
            <c:spPr>
              <a:ln>
                <a:solidFill>
                  <a:schemeClr val="bg1">
                    <a:lumMod val="65000"/>
                  </a:schemeClr>
                </a:solidFill>
              </a:ln>
            </c:spPr>
            <c:trendlineType val="log"/>
            <c:dispRSqr val="0"/>
            <c:dispEq val="1"/>
            <c:trendlineLbl>
              <c:layout>
                <c:manualLayout>
                  <c:x val="1.2190773450616001E-2"/>
                  <c:y val="-0.4657345331833520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 baseline="0">
                        <a:solidFill>
                          <a:schemeClr val="bg1">
                            <a:lumMod val="50000"/>
                          </a:schemeClr>
                        </a:solidFill>
                      </a:rPr>
                      <a:t>y = -1,49ln(x) + 12,45</a:t>
                    </a:r>
                    <a:endParaRPr lang="en-US" b="1">
                      <a:solidFill>
                        <a:schemeClr val="bg1">
                          <a:lumMod val="50000"/>
                        </a:schemeClr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Chart Data Excel'!$B$4:$B$27</c:f>
              <c:numCache>
                <c:formatCode>General</c:formatCode>
                <c:ptCount val="24"/>
                <c:pt idx="0">
                  <c:v>1</c:v>
                </c:pt>
                <c:pt idx="1">
                  <c:v>0.2</c:v>
                </c:pt>
                <c:pt idx="2">
                  <c:v>4.0000000000000008E-2</c:v>
                </c:pt>
                <c:pt idx="3">
                  <c:v>8.0000000000000123E-3</c:v>
                </c:pt>
                <c:pt idx="4">
                  <c:v>1.6000000000000003E-3</c:v>
                </c:pt>
                <c:pt idx="5">
                  <c:v>3.2000000000000013E-4</c:v>
                </c:pt>
                <c:pt idx="6">
                  <c:v>6.0000000000000117E-5</c:v>
                </c:pt>
                <c:pt idx="7">
                  <c:v>1.0000000000000003E-5</c:v>
                </c:pt>
                <c:pt idx="8">
                  <c:v>1</c:v>
                </c:pt>
                <c:pt idx="9">
                  <c:v>0.2</c:v>
                </c:pt>
                <c:pt idx="10">
                  <c:v>4.0000000000000008E-2</c:v>
                </c:pt>
                <c:pt idx="11">
                  <c:v>8.0000000000000123E-3</c:v>
                </c:pt>
                <c:pt idx="12">
                  <c:v>1.6000000000000003E-3</c:v>
                </c:pt>
                <c:pt idx="13">
                  <c:v>3.2000000000000013E-4</c:v>
                </c:pt>
                <c:pt idx="14">
                  <c:v>6.0000000000000117E-5</c:v>
                </c:pt>
                <c:pt idx="15">
                  <c:v>1.0000000000000003E-5</c:v>
                </c:pt>
                <c:pt idx="16">
                  <c:v>1</c:v>
                </c:pt>
                <c:pt idx="17">
                  <c:v>0.2</c:v>
                </c:pt>
                <c:pt idx="18">
                  <c:v>4.0000000000000008E-2</c:v>
                </c:pt>
                <c:pt idx="19">
                  <c:v>8.0000000000000123E-3</c:v>
                </c:pt>
                <c:pt idx="20">
                  <c:v>1.6000000000000003E-3</c:v>
                </c:pt>
                <c:pt idx="21">
                  <c:v>3.2000000000000013E-4</c:v>
                </c:pt>
                <c:pt idx="22">
                  <c:v>6.0000000000000117E-5</c:v>
                </c:pt>
                <c:pt idx="23">
                  <c:v>1.0000000000000003E-5</c:v>
                </c:pt>
              </c:numCache>
            </c:numRef>
          </c:xVal>
          <c:yVal>
            <c:numRef>
              <c:f>'Chart Data Excel'!$D$4:$D$27</c:f>
              <c:numCache>
                <c:formatCode>General</c:formatCode>
                <c:ptCount val="24"/>
                <c:pt idx="0">
                  <c:v>12.51371</c:v>
                </c:pt>
                <c:pt idx="1">
                  <c:v>14.663400000000012</c:v>
                </c:pt>
                <c:pt idx="2">
                  <c:v>17.134709999999988</c:v>
                </c:pt>
                <c:pt idx="3">
                  <c:v>19.69763</c:v>
                </c:pt>
                <c:pt idx="4">
                  <c:v>22.10642</c:v>
                </c:pt>
                <c:pt idx="5">
                  <c:v>25.052060000000001</c:v>
                </c:pt>
                <c:pt idx="6">
                  <c:v>27.115849999999988</c:v>
                </c:pt>
                <c:pt idx="7">
                  <c:v>29.234590000000001</c:v>
                </c:pt>
                <c:pt idx="8">
                  <c:v>12.51371</c:v>
                </c:pt>
                <c:pt idx="9">
                  <c:v>14.663400000000012</c:v>
                </c:pt>
                <c:pt idx="10">
                  <c:v>17.134709999999988</c:v>
                </c:pt>
                <c:pt idx="11">
                  <c:v>19.69763</c:v>
                </c:pt>
                <c:pt idx="12">
                  <c:v>22.10642</c:v>
                </c:pt>
                <c:pt idx="13">
                  <c:v>25.052060000000001</c:v>
                </c:pt>
                <c:pt idx="14">
                  <c:v>27.115849999999988</c:v>
                </c:pt>
                <c:pt idx="15">
                  <c:v>29.234590000000001</c:v>
                </c:pt>
                <c:pt idx="16">
                  <c:v>12.51371</c:v>
                </c:pt>
                <c:pt idx="17">
                  <c:v>14.663400000000012</c:v>
                </c:pt>
                <c:pt idx="18">
                  <c:v>17.134709999999988</c:v>
                </c:pt>
                <c:pt idx="19">
                  <c:v>19.69763</c:v>
                </c:pt>
                <c:pt idx="20">
                  <c:v>22.10642</c:v>
                </c:pt>
                <c:pt idx="21">
                  <c:v>25.052060000000001</c:v>
                </c:pt>
                <c:pt idx="22">
                  <c:v>27.115849999999988</c:v>
                </c:pt>
                <c:pt idx="23">
                  <c:v>29.23459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6559464"/>
        <c:axId val="276558680"/>
      </c:scatterChart>
      <c:valAx>
        <c:axId val="276559464"/>
        <c:scaling>
          <c:logBase val="10"/>
          <c:orientation val="minMax"/>
          <c:max val="1"/>
          <c:min val="1.0000000000000003E-5"/>
        </c:scaling>
        <c:delete val="0"/>
        <c:axPos val="b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 sz="1200"/>
                  <a:t>Plasmid</a:t>
                </a:r>
                <a:r>
                  <a:rPr lang="de-DE" sz="1200" baseline="0"/>
                  <a:t> dilution factor</a:t>
                </a:r>
                <a:endParaRPr lang="de-DE" sz="1200"/>
              </a:p>
            </c:rich>
          </c:tx>
          <c:layout>
            <c:manualLayout>
              <c:xMode val="edge"/>
              <c:yMode val="edge"/>
              <c:x val="0.40840900726264512"/>
              <c:y val="0.932142857142858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276558680"/>
        <c:crossesAt val="11"/>
        <c:crossBetween val="midCat"/>
        <c:majorUnit val="10"/>
        <c:minorUnit val="10"/>
      </c:valAx>
      <c:valAx>
        <c:axId val="276558680"/>
        <c:scaling>
          <c:orientation val="minMax"/>
          <c:max val="31"/>
          <c:min val="11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de-DE" sz="1200"/>
                  <a:t>Ct (dR)</a:t>
                </a:r>
              </a:p>
            </c:rich>
          </c:tx>
          <c:layout>
            <c:manualLayout>
              <c:xMode val="edge"/>
              <c:yMode val="edge"/>
              <c:x val="2.4024059250743794E-2"/>
              <c:y val="0.498214285714287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276559464"/>
        <c:crossesAt val="1.0000000000000006E-6"/>
        <c:crossBetween val="midCat"/>
        <c:majorUnit val="2"/>
        <c:minorUnit val="1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87201295783972899"/>
          <c:y val="0.16762992125984197"/>
          <c:w val="6.5924980098208519E-2"/>
          <c:h val="8.6109111361079793E-2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 Gibson</dc:creator>
  <cp:lastModifiedBy>WC Gibson</cp:lastModifiedBy>
  <cp:revision>3</cp:revision>
  <dcterms:created xsi:type="dcterms:W3CDTF">2015-02-09T14:40:00Z</dcterms:created>
  <dcterms:modified xsi:type="dcterms:W3CDTF">2015-02-09T14:42:00Z</dcterms:modified>
</cp:coreProperties>
</file>